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5973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706"/>
        <w:gridCol w:w="440"/>
        <w:gridCol w:w="652"/>
        <w:gridCol w:w="569"/>
        <w:gridCol w:w="457"/>
        <w:gridCol w:w="374"/>
        <w:gridCol w:w="457"/>
        <w:gridCol w:w="984"/>
        <w:gridCol w:w="718"/>
        <w:gridCol w:w="409"/>
        <w:gridCol w:w="421"/>
        <w:gridCol w:w="399"/>
        <w:gridCol w:w="333"/>
        <w:gridCol w:w="1070"/>
        <w:gridCol w:w="1060"/>
        <w:gridCol w:w="1185"/>
        <w:gridCol w:w="948"/>
        <w:gridCol w:w="69"/>
      </w:tblGrid>
      <w:tr w:rsidR="00B8334F" w:rsidRPr="009C675F" w:rsidTr="00B8334F">
        <w:trPr>
          <w:trHeight w:val="613"/>
          <w:tblHeader/>
          <w:jc w:val="center"/>
        </w:trPr>
        <w:tc>
          <w:tcPr>
            <w:tcW w:w="540" w:type="pct"/>
            <w:gridSpan w:val="2"/>
            <w:vMerge w:val="restart"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ype of OA</w:t>
            </w:r>
          </w:p>
        </w:tc>
        <w:tc>
          <w:tcPr>
            <w:tcW w:w="294" w:type="pct"/>
            <w:vMerge w:val="restart"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769" w:type="pct"/>
            <w:gridSpan w:val="4"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istory Before MSC Injection</w:t>
            </w:r>
          </w:p>
        </w:tc>
        <w:tc>
          <w:tcPr>
            <w:tcW w:w="754" w:type="pct"/>
            <w:gridSpan w:val="2"/>
            <w:vMerge w:val="restart"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te of MSC Injection</w:t>
            </w:r>
          </w:p>
        </w:tc>
        <w:tc>
          <w:tcPr>
            <w:tcW w:w="374" w:type="pct"/>
            <w:gridSpan w:val="2"/>
            <w:vMerge w:val="restart"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 at the Date of MSC Injection</w:t>
            </w:r>
          </w:p>
        </w:tc>
        <w:tc>
          <w:tcPr>
            <w:tcW w:w="314" w:type="pct"/>
            <w:gridSpan w:val="2"/>
            <w:vMerge w:val="restart"/>
            <w:shd w:val="clear" w:color="auto" w:fill="92D050"/>
          </w:tcPr>
          <w:p w:rsidR="00AD72DD" w:rsidRPr="009C675F" w:rsidRDefault="00AD72DD" w:rsidP="009C675F">
            <w:pPr>
              <w:ind w:right="-36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eriod of Follow-up </w:t>
            </w:r>
          </w:p>
        </w:tc>
        <w:tc>
          <w:tcPr>
            <w:tcW w:w="482" w:type="pct"/>
            <w:vMerge w:val="restart"/>
            <w:shd w:val="clear" w:color="auto" w:fill="92D050"/>
          </w:tcPr>
          <w:p w:rsidR="00AD72DD" w:rsidRPr="009C675F" w:rsidRDefault="00AD72DD" w:rsidP="009C675F">
            <w:pPr>
              <w:ind w:right="-71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linical Condition at Assessment </w:t>
            </w:r>
          </w:p>
        </w:tc>
        <w:tc>
          <w:tcPr>
            <w:tcW w:w="478" w:type="pct"/>
            <w:vMerge w:val="restart"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eatment success/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ilure/</w:t>
            </w:r>
          </w:p>
          <w:p w:rsidR="00AD72DD" w:rsidRDefault="00AD72DD" w:rsidP="009C675F">
            <w:pPr>
              <w:ind w:right="-166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t Assessment </w:t>
            </w:r>
          </w:p>
          <w:p w:rsidR="009C675F" w:rsidRPr="009C675F" w:rsidRDefault="009C675F" w:rsidP="009C675F">
            <w:pPr>
              <w:ind w:right="-166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vMerge w:val="restart"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sease Other than OA</w:t>
            </w:r>
          </w:p>
        </w:tc>
        <w:tc>
          <w:tcPr>
            <w:tcW w:w="460" w:type="pct"/>
            <w:gridSpan w:val="2"/>
            <w:vMerge w:val="restart"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 and Cause of Death (if known)</w:t>
            </w:r>
          </w:p>
        </w:tc>
      </w:tr>
      <w:tr w:rsidR="00B8334F" w:rsidRPr="009C675F" w:rsidTr="00B8334F">
        <w:trPr>
          <w:trHeight w:val="720"/>
          <w:tblHeader/>
          <w:jc w:val="center"/>
        </w:trPr>
        <w:tc>
          <w:tcPr>
            <w:tcW w:w="540" w:type="pct"/>
            <w:gridSpan w:val="2"/>
            <w:vMerge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vMerge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gridSpan w:val="2"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311" w:type="pct"/>
            <w:gridSpan w:val="2"/>
            <w:shd w:val="clear" w:color="auto" w:fill="92D050"/>
          </w:tcPr>
          <w:p w:rsidR="00AD72DD" w:rsidRPr="009C675F" w:rsidRDefault="00AD72DD" w:rsidP="009C675F">
            <w:pPr>
              <w:ind w:right="-32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</w:t>
            </w:r>
          </w:p>
          <w:p w:rsidR="00AD72DD" w:rsidRPr="009C675F" w:rsidRDefault="00AD72DD" w:rsidP="009C675F">
            <w:pPr>
              <w:ind w:right="-173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jection</w:t>
            </w:r>
          </w:p>
        </w:tc>
        <w:tc>
          <w:tcPr>
            <w:tcW w:w="754" w:type="pct"/>
            <w:gridSpan w:val="2"/>
            <w:vMerge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gridSpan w:val="2"/>
            <w:vMerge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gridSpan w:val="2"/>
            <w:vMerge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  <w:vMerge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vMerge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vMerge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gridSpan w:val="2"/>
            <w:vMerge/>
            <w:shd w:val="clear" w:color="auto" w:fill="92D050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color w:val="FFFF00"/>
                <w:sz w:val="16"/>
                <w:szCs w:val="16"/>
                <w:lang w:val="en-US"/>
              </w:rPr>
              <w:t>ELBOW OA</w:t>
            </w:r>
          </w:p>
        </w:tc>
        <w:tc>
          <w:tcPr>
            <w:tcW w:w="294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754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(2x)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and 2 months effect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elbow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12.2013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month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ug Resistant Epilepsy (DRE)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thanized at the age of 7  due to DRE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elbow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.27.2014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month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oradic lameness after long and intensive walk,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Dogue de Bordeaux /Amstaff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elbow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.27.2014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.27.2014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 months 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oradic lameness after long and intensive walk,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cantSplit/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/?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26.2014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anoma, sarcoma metastatic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thanized at the age of 12</w:t>
            </w:r>
            <w:r w:rsid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e to melanoma*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ow </w:t>
            </w: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w</w:t>
            </w:r>
            <w:proofErr w:type="spellEnd"/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 for 6 weeks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elbow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26.2014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lameness,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e year before the end of assessment no.2 sporadic </w:t>
            </w: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oxidyl</w:t>
            </w:r>
            <w:proofErr w:type="spellEnd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coxil</w:t>
            </w:r>
            <w:proofErr w:type="spellEnd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cation. as prevention due to unknown in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uciate ligament tear surgery, removal of implant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elbow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3.2014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 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oradic lameness after intensive activity, short periods of </w:t>
            </w: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oxidyl</w:t>
            </w:r>
            <w:proofErr w:type="spellEnd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elbow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1.2014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3.2014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 w:type="page"/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e Corso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7.2014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elegs are not lame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p dysplasia Medication </w:t>
            </w: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coxil</w:t>
            </w:r>
            <w:proofErr w:type="spellEnd"/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hroscopy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artilage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11.2014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years</w:t>
            </w:r>
          </w:p>
        </w:tc>
        <w:tc>
          <w:tcPr>
            <w:tcW w:w="314" w:type="pct"/>
            <w:gridSpan w:val="2"/>
            <w:shd w:val="clear" w:color="auto" w:fill="FFFFFF" w:themeFill="background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  <w:shd w:val="clear" w:color="auto" w:fill="FFFFFF" w:themeFill="background1"/>
          </w:tcPr>
          <w:p w:rsidR="00AD72DD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dog is 14 years old, unable to stand up likely due to old age</w:t>
            </w:r>
          </w:p>
          <w:p w:rsidR="00B8334F" w:rsidRDefault="00B8334F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8334F" w:rsidRPr="009C675F" w:rsidRDefault="00B8334F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elbow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ind w:right="-69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7.2014/03.06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and 2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</w:tcPr>
          <w:p w:rsidR="00AD72DD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 in forelegs. Medication for hip dysplasia</w:t>
            </w:r>
          </w:p>
          <w:p w:rsidR="00B8334F" w:rsidRPr="009C675F" w:rsidRDefault="00B8334F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p dysplasia. Medication for hip dysplasia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7.2014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month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lameness in forelegs  Medication </w:t>
            </w: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or hip dysplasia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ind w:right="-142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p dysplasia. Medication: </w:t>
            </w: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coxil</w:t>
            </w:r>
            <w:proofErr w:type="spellEnd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MSC </w:t>
            </w: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P into the hip joint did not help.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ELBOW OA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elbow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1.19.2015 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e Corso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19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medication except during weather fronts 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lepsy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at age of 7 of epilepsy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 mix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.19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casional lameness, no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e elbow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06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06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06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cantSplit/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06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medication 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ipped disc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 bulldog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1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month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,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active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ttweile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1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trike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ll without medication prior to death. 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 death due to other disease (pancreatitis)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creatitis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at age of 9 of pancreatitis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27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thelial cancer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thanized at the age of 13 due to epithelial cancer*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ed breed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elbow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27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ind legs are weak, but the forelegs work well. Due to old age, he moves slowly.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 hip dysplasia,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ondyle</w:t>
            </w:r>
            <w:proofErr w:type="spellEnd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alescence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elbow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27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eness during weather fronts, no medication</w:t>
            </w:r>
          </w:p>
          <w:p w:rsidR="00B8334F" w:rsidRDefault="00B8334F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8334F" w:rsidRPr="009C675F" w:rsidRDefault="00B8334F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p dysplasia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Pyrenean Mountain Dog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06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lvulus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of volvulus at the age of 7*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known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06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proved after Assessment No.1 </w:t>
            </w:r>
          </w:p>
          <w:p w:rsidR="00B8334F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proofErr w:type="gramEnd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ameness, no medication. 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rpei</w:t>
            </w:r>
            <w:proofErr w:type="spellEnd"/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 years 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cantSplit/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effect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 three years no lameness, no medication. During the last year </w:t>
            </w: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madyl</w:t>
            </w:r>
            <w:proofErr w:type="spellEnd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occasional lameness.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li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0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elbow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0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years 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mbar spine problems,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p dysplasia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at the age of 12 of heart failure*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(2x)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0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5 years 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nd leg problems, surgery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cantSplit/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0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month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 except during strong weather fronts. No medication. Hunting in autumn and winter, wild up to 3-400 games a day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BOW OA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years old. Healthy condition, working dog. Lameness after extensive activity. Occasional medication (</w:t>
            </w: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madyl</w:t>
            </w:r>
            <w:proofErr w:type="spellEnd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.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cantSplit/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B8334F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 prosthesis 2 months before trans-plantation, surgery if hidden testis at the time of TP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due to unknown reason at the age of 9*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casional lameness after extensive activity.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medication.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BOW OA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ss White Shepherd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month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cantSplit/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elbow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re is no pain in the elbows. Medication:  </w:t>
            </w:r>
            <w:r w:rsidRPr="00583FDA">
              <w:rPr>
                <w:rStyle w:val="Hiperhivatkozs"/>
                <w:rFonts w:ascii="Times New Roman" w:hAnsi="Times New Roman" w:cs="Times New Roman"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  <w:lang w:val="en-US"/>
              </w:rPr>
              <w:t>pain killer</w:t>
            </w:r>
            <w:r w:rsidRPr="00583F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</w:t>
            </w:r>
            <w:hyperlink r:id="rId5" w:history="1">
              <w:r w:rsidRPr="00583FDA">
                <w:rPr>
                  <w:rStyle w:val="Hiperhivatkozs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bdr w:val="none" w:sz="0" w:space="0" w:color="auto" w:frame="1"/>
                  <w:shd w:val="clear" w:color="auto" w:fill="FFFFFF"/>
                  <w:lang w:val="en-US"/>
                </w:rPr>
                <w:t>spinal disc herniation</w:t>
              </w:r>
            </w:hyperlink>
            <w:r w:rsidRPr="009C675F">
              <w:rPr>
                <w:rStyle w:val="Hiperhivatkozs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.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34" w:type="pct"/>
          </w:tcPr>
          <w:p w:rsidR="00AD72DD" w:rsidRPr="00583FDA" w:rsidRDefault="00583FDA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hyperlink r:id="rId6" w:history="1">
              <w:r w:rsidR="00AD72DD" w:rsidRPr="00583FDA">
                <w:rPr>
                  <w:rStyle w:val="Hiperhivatkozs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bdr w:val="none" w:sz="0" w:space="0" w:color="auto" w:frame="1"/>
                  <w:shd w:val="clear" w:color="auto" w:fill="FFFFFF"/>
                  <w:lang w:val="en-US"/>
                </w:rPr>
                <w:t>Spinal disc herniation</w:t>
              </w:r>
            </w:hyperlink>
            <w:r w:rsidR="00AD72DD" w:rsidRPr="00583F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central ventricle dilatation, stomach ulcer Medication:  </w:t>
            </w:r>
            <w:r w:rsidR="00AD72DD" w:rsidRPr="00583FDA">
              <w:rPr>
                <w:rStyle w:val="Hiperhivatkozs"/>
                <w:rFonts w:ascii="Times New Roman" w:hAnsi="Times New Roman" w:cs="Times New Roman"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  <w:lang w:val="en-US"/>
              </w:rPr>
              <w:t>pain killer</w:t>
            </w:r>
            <w:r w:rsidR="00AD72DD" w:rsidRPr="00583F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</w:t>
            </w:r>
            <w:hyperlink r:id="rId7" w:history="1">
              <w:r w:rsidR="00AD72DD" w:rsidRPr="00583FDA">
                <w:rPr>
                  <w:rStyle w:val="Hiperhivatkozs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bdr w:val="none" w:sz="0" w:space="0" w:color="auto" w:frame="1"/>
                  <w:shd w:val="clear" w:color="auto" w:fill="FFFFFF"/>
                  <w:lang w:val="en-US"/>
                </w:rPr>
                <w:t>spinal disc herniation</w:t>
              </w:r>
            </w:hyperlink>
            <w:r w:rsidR="00AD72DD" w:rsidRPr="00583FDA">
              <w:rPr>
                <w:rStyle w:val="Hiperhivatkozs"/>
                <w:rFonts w:ascii="Times New Roman" w:hAnsi="Times New Roman" w:cs="Times New Roman"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  <w:lang w:val="en-US"/>
              </w:rPr>
              <w:t>.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in 2017 at the age of 11during anesthesia for operation of stomach ulcer.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elbow</w:t>
            </w:r>
            <w:bookmarkStart w:id="0" w:name="_GoBack"/>
            <w:bookmarkEnd w:id="0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static tumor, spasticity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thanized due to metastatic tumor at the age of 13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BOW OA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Giant Schnauze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04.0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8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ed due to unknown </w:t>
            </w: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eason at the age of 8*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ELBOW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known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elbow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.27.2017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color w:val="FFFF00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color w:val="FFFF00"/>
                <w:sz w:val="16"/>
                <w:szCs w:val="16"/>
                <w:lang w:val="en-US"/>
              </w:rPr>
              <w:t>HIP OA</w:t>
            </w:r>
          </w:p>
        </w:tc>
        <w:tc>
          <w:tcPr>
            <w:tcW w:w="294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P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hip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3.2014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ed of cancer at the age of 11. 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 death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of spleen-liver cancer at the age of 11.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P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nese Mountain Dog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hip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1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years old, which is an old age for this breed. Lameness, and medication twice a year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P OA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hip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1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pilepsy-like seizures, long-term </w:t>
            </w: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coxil</w:t>
            </w:r>
            <w:proofErr w:type="spellEnd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ill the 6</w:t>
            </w:r>
            <w:r w:rsidRPr="009C6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nth of TP.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at the age of 11 of pancreatitis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P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rder Collie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e hip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06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oral head resection in 2018. Since then, the dog is well.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cantSplit/>
          <w:trHeight w:val="62"/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 w:type="page"/>
              <w:t>HIP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e hip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0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ip is in bad condition, femoral head resection will be required.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8334F" w:rsidRPr="009C675F" w:rsidRDefault="00B8334F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8334F" w:rsidRPr="009C675F" w:rsidTr="00B8334F">
        <w:trPr>
          <w:trHeight w:val="34"/>
          <w:jc w:val="center"/>
        </w:trPr>
        <w:tc>
          <w:tcPr>
            <w:tcW w:w="540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KNEE OA</w:t>
            </w:r>
          </w:p>
        </w:tc>
        <w:tc>
          <w:tcPr>
            <w:tcW w:w="294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311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EE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gian Shepherd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e knee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3.2014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medication for 2 years. At the age of 12, her condition started declining, now she gets NSAID (last four months of  the end of the survey period)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3 years after MSC injection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ne problems, liver cancer (14 years old)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cantSplit/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EE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knee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06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 does not load the transplanted leg equally but it did not deteriorate during the years.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EE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stralian Shepherd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knee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06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transplanted knee is well.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ing the last 5 months of the 2</w:t>
            </w:r>
            <w:r w:rsidRPr="009C6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sessment, the spinal cord pressure intensified, therefore received steroid.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ind w:right="-142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iagnosed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ulder problems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EE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berman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knee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.1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ddenly died of heart failure at the </w:t>
            </w: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ge of 11 years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KNEE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ish Wolf Dog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knee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0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  <w:shd w:val="clear" w:color="auto" w:fill="FFFFFF" w:themeFill="background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was no improvement in the condition. At the age of 7 she was euthanized.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 death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p dysplasia,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tebral</w:t>
            </w:r>
            <w:proofErr w:type="gramEnd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k surgery, neurological problem.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thanized at the age of 7 due to neurological problem.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EE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ucasian Shepherd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knee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.10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ple </w:t>
            </w: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uloskelet</w:t>
            </w:r>
            <w:proofErr w:type="spellEnd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l problems</w:t>
            </w:r>
          </w:p>
        </w:tc>
        <w:tc>
          <w:tcPr>
            <w:tcW w:w="460" w:type="pct"/>
            <w:gridSpan w:val="2"/>
          </w:tcPr>
          <w:p w:rsidR="00B8334F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uthanized at age of 7 years, 5 months after TP due to multiple </w:t>
            </w: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ulo</w:t>
            </w:r>
            <w:proofErr w:type="spellEnd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skeletal problems*  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ee dislocation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b/>
                <w:color w:val="FFFF00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meranian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knee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27.2014</w:t>
            </w:r>
          </w:p>
        </w:tc>
        <w:tc>
          <w:tcPr>
            <w:tcW w:w="374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years</w:t>
            </w:r>
          </w:p>
        </w:tc>
        <w:tc>
          <w:tcPr>
            <w:tcW w:w="314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.</w:t>
            </w:r>
          </w:p>
        </w:tc>
        <w:tc>
          <w:tcPr>
            <w:tcW w:w="478" w:type="pct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cantSplit/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ee ligament tear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knee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0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casional lameness.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tion 2-3x/year as a cure.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wise active dog.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9C675F" w:rsidRPr="009C675F" w:rsidRDefault="009C675F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ind w:right="-11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ANKLE  OA</w:t>
            </w:r>
          </w:p>
        </w:tc>
        <w:tc>
          <w:tcPr>
            <w:tcW w:w="294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58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4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8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kle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ttweiler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</w:p>
          <w:p w:rsidR="00AD72DD" w:rsidRPr="009C675F" w:rsidRDefault="00AD72DD" w:rsidP="009C675F">
            <w:pPr>
              <w:ind w:right="-144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moving </w:t>
            </w:r>
            <w:proofErr w:type="spellStart"/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lantatum</w:t>
            </w:r>
            <w:proofErr w:type="spellEnd"/>
          </w:p>
        </w:tc>
        <w:tc>
          <w:tcPr>
            <w:tcW w:w="311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e ankle 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ind w:right="-69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26.2014</w:t>
            </w:r>
          </w:p>
        </w:tc>
        <w:tc>
          <w:tcPr>
            <w:tcW w:w="374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months</w:t>
            </w:r>
          </w:p>
        </w:tc>
        <w:tc>
          <w:tcPr>
            <w:tcW w:w="314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482" w:type="pct"/>
            <w:shd w:val="clear" w:color="auto" w:fill="auto"/>
          </w:tcPr>
          <w:p w:rsidR="00AD72DD" w:rsidRPr="009C675F" w:rsidRDefault="00AD72DD" w:rsidP="009C675F">
            <w:pPr>
              <w:ind w:right="-7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 Occasional ankle swelling.</w:t>
            </w:r>
          </w:p>
        </w:tc>
        <w:tc>
          <w:tcPr>
            <w:tcW w:w="478" w:type="pct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kle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rder Collie 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ankle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06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years</w:t>
            </w:r>
          </w:p>
        </w:tc>
        <w:tc>
          <w:tcPr>
            <w:tcW w:w="314" w:type="pct"/>
            <w:gridSpan w:val="2"/>
            <w:shd w:val="clear" w:color="auto" w:fill="FFFFFF" w:themeFill="background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  <w:shd w:val="clear" w:color="auto" w:fill="FFFFFF" w:themeFill="background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.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casional ankle swelling without pain.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8334F" w:rsidRPr="009C675F" w:rsidRDefault="00B8334F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8334F" w:rsidRPr="009C675F" w:rsidTr="00B8334F">
        <w:trPr>
          <w:gridAfter w:val="1"/>
          <w:wAfter w:w="31" w:type="pct"/>
          <w:jc w:val="center"/>
        </w:trPr>
        <w:tc>
          <w:tcPr>
            <w:tcW w:w="250" w:type="pct"/>
            <w:shd w:val="clear" w:color="auto" w:fill="000000" w:themeFill="text1"/>
          </w:tcPr>
          <w:p w:rsidR="00AD72DD" w:rsidRPr="009C675F" w:rsidRDefault="00AD72DD" w:rsidP="009C675F">
            <w:pPr>
              <w:ind w:right="-20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b/>
                <w:color w:val="FFC000"/>
                <w:sz w:val="16"/>
                <w:szCs w:val="16"/>
                <w:lang w:val="en-US"/>
              </w:rPr>
              <w:t>HOCK OA</w:t>
            </w:r>
          </w:p>
        </w:tc>
        <w:tc>
          <w:tcPr>
            <w:tcW w:w="838" w:type="pct"/>
            <w:gridSpan w:val="3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7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2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1" w:type="pct"/>
            <w:gridSpan w:val="2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67" w:type="pct"/>
            <w:gridSpan w:val="5"/>
            <w:shd w:val="clear" w:color="auto" w:fill="000000" w:themeFill="text1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8334F" w:rsidRPr="009C675F" w:rsidTr="00B8334F">
        <w:trPr>
          <w:jc w:val="center"/>
        </w:trPr>
        <w:tc>
          <w:tcPr>
            <w:tcW w:w="54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ck OA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</w:t>
            </w:r>
          </w:p>
        </w:tc>
        <w:tc>
          <w:tcPr>
            <w:tcW w:w="29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8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311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hock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.13.2015</w:t>
            </w:r>
          </w:p>
        </w:tc>
        <w:tc>
          <w:tcPr>
            <w:tcW w:w="37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months</w:t>
            </w:r>
          </w:p>
        </w:tc>
        <w:tc>
          <w:tcPr>
            <w:tcW w:w="314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ears</w:t>
            </w:r>
          </w:p>
        </w:tc>
        <w:tc>
          <w:tcPr>
            <w:tcW w:w="482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lameness, no medication.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activity.</w:t>
            </w:r>
          </w:p>
        </w:tc>
        <w:tc>
          <w:tcPr>
            <w:tcW w:w="478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534" w:type="pct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pct"/>
            <w:gridSpan w:val="2"/>
          </w:tcPr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6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AD72DD" w:rsidRPr="009C675F" w:rsidRDefault="00AD72DD" w:rsidP="009C675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AD72DD" w:rsidRPr="009C675F" w:rsidRDefault="00AD72DD" w:rsidP="009C675F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AD72DD" w:rsidRPr="009C675F" w:rsidRDefault="00586C31" w:rsidP="009C675F">
      <w:pPr>
        <w:jc w:val="both"/>
        <w:rPr>
          <w:rFonts w:ascii="Times New Roman" w:hAnsi="Times New Roman" w:cs="Times New Roman"/>
          <w:i/>
          <w:sz w:val="16"/>
          <w:szCs w:val="16"/>
          <w:lang w:val="en-US"/>
        </w:rPr>
      </w:pPr>
      <w:r w:rsidRPr="009C675F">
        <w:rPr>
          <w:rFonts w:ascii="Times New Roman" w:hAnsi="Times New Roman" w:cs="Times New Roman"/>
          <w:b/>
          <w:sz w:val="16"/>
          <w:szCs w:val="16"/>
          <w:lang w:val="en-US"/>
        </w:rPr>
        <w:t xml:space="preserve">Supplementary Table 2. </w:t>
      </w:r>
      <w:r w:rsidRPr="009C675F">
        <w:rPr>
          <w:rFonts w:ascii="Times New Roman" w:hAnsi="Times New Roman" w:cs="Times New Roman"/>
          <w:i/>
          <w:sz w:val="16"/>
          <w:szCs w:val="16"/>
          <w:lang w:val="en-US"/>
        </w:rPr>
        <w:t xml:space="preserve"> Results of therapy with mese</w:t>
      </w:r>
      <w:r w:rsidR="00AD72DD" w:rsidRPr="009C675F">
        <w:rPr>
          <w:rFonts w:ascii="Times New Roman" w:hAnsi="Times New Roman" w:cs="Times New Roman"/>
          <w:i/>
          <w:sz w:val="16"/>
          <w:szCs w:val="16"/>
          <w:lang w:val="en-US"/>
        </w:rPr>
        <w:t xml:space="preserve">nchymal stem cells of fifty-eight dogs suffering from osteoarthritis </w:t>
      </w:r>
    </w:p>
    <w:p w:rsidR="00AD72DD" w:rsidRPr="009C675F" w:rsidRDefault="00AD72DD" w:rsidP="009C675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9C675F">
        <w:rPr>
          <w:rFonts w:ascii="Times New Roman" w:hAnsi="Times New Roman" w:cs="Times New Roman"/>
          <w:sz w:val="16"/>
          <w:szCs w:val="16"/>
          <w:lang w:val="en-US"/>
        </w:rPr>
        <w:t xml:space="preserve">GR: Golden Retriever; LR: Labrador </w:t>
      </w:r>
      <w:proofErr w:type="gramStart"/>
      <w:r w:rsidRPr="009C675F">
        <w:rPr>
          <w:rFonts w:ascii="Times New Roman" w:hAnsi="Times New Roman" w:cs="Times New Roman"/>
          <w:sz w:val="16"/>
          <w:szCs w:val="16"/>
          <w:lang w:val="en-US"/>
        </w:rPr>
        <w:t>Retriever</w:t>
      </w:r>
      <w:proofErr w:type="gramEnd"/>
      <w:r w:rsidRPr="009C675F">
        <w:rPr>
          <w:rFonts w:ascii="Times New Roman" w:hAnsi="Times New Roman" w:cs="Times New Roman"/>
          <w:sz w:val="16"/>
          <w:szCs w:val="16"/>
          <w:lang w:val="en-US"/>
        </w:rPr>
        <w:t>; GS: German Shepherd; HV: Hungarian Vizsla</w:t>
      </w:r>
    </w:p>
    <w:p w:rsidR="00AD72DD" w:rsidRPr="009C675F" w:rsidRDefault="00AD72DD" w:rsidP="009C675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9C675F">
        <w:rPr>
          <w:rFonts w:ascii="Times New Roman" w:hAnsi="Times New Roman" w:cs="Times New Roman"/>
          <w:sz w:val="16"/>
          <w:szCs w:val="16"/>
          <w:lang w:val="en-US"/>
        </w:rPr>
        <w:t>OA: osteoarthritis; HA: intra-articular hyaluronic acid, TP: MSC transplantation</w:t>
      </w:r>
    </w:p>
    <w:p w:rsidR="00AD72DD" w:rsidRPr="009C675F" w:rsidRDefault="00AD72DD" w:rsidP="009C675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9C675F">
        <w:rPr>
          <w:rFonts w:ascii="Times New Roman" w:hAnsi="Times New Roman" w:cs="Times New Roman"/>
          <w:sz w:val="16"/>
          <w:szCs w:val="16"/>
          <w:lang w:val="en-US"/>
        </w:rPr>
        <w:t>* Died within one year of transplantation due to cancer or other disease</w:t>
      </w:r>
    </w:p>
    <w:p w:rsidR="00AD72DD" w:rsidRPr="009C675F" w:rsidRDefault="00AD72DD" w:rsidP="009C675F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9C675F">
        <w:rPr>
          <w:rFonts w:ascii="Times New Roman" w:hAnsi="Times New Roman" w:cs="Times New Roman"/>
          <w:sz w:val="16"/>
          <w:szCs w:val="16"/>
          <w:lang w:val="en-US"/>
        </w:rPr>
        <w:t>No asterisk in row “</w:t>
      </w:r>
      <w:r w:rsidRPr="009C675F">
        <w:rPr>
          <w:rFonts w:ascii="Times New Roman" w:hAnsi="Times New Roman" w:cs="Times New Roman"/>
          <w:b/>
          <w:sz w:val="16"/>
          <w:szCs w:val="16"/>
          <w:lang w:val="en-US"/>
        </w:rPr>
        <w:t>age and cause of death”</w:t>
      </w:r>
      <w:r w:rsidRPr="009C675F">
        <w:rPr>
          <w:rFonts w:ascii="Times New Roman" w:hAnsi="Times New Roman" w:cs="Times New Roman"/>
          <w:sz w:val="16"/>
          <w:szCs w:val="16"/>
          <w:lang w:val="en-US"/>
        </w:rPr>
        <w:t>: died before the 4-5-year follow-up due to</w:t>
      </w:r>
      <w:r w:rsidRPr="009C675F">
        <w:rPr>
          <w:rFonts w:ascii="Times New Roman" w:hAnsi="Times New Roman" w:cs="Times New Roman"/>
          <w:color w:val="C00000"/>
          <w:sz w:val="16"/>
          <w:szCs w:val="16"/>
          <w:lang w:val="en-US"/>
        </w:rPr>
        <w:t xml:space="preserve"> </w:t>
      </w:r>
      <w:r w:rsidRPr="009C675F">
        <w:rPr>
          <w:rFonts w:ascii="Times New Roman" w:hAnsi="Times New Roman" w:cs="Times New Roman"/>
          <w:sz w:val="16"/>
          <w:szCs w:val="16"/>
          <w:lang w:val="en-US"/>
        </w:rPr>
        <w:t>cancer or other disease</w:t>
      </w:r>
    </w:p>
    <w:p w:rsidR="009C675F" w:rsidRPr="00B8334F" w:rsidRDefault="00AD72DD" w:rsidP="00B8334F">
      <w:pPr>
        <w:jc w:val="both"/>
        <w:rPr>
          <w:rFonts w:ascii="Times New Roman" w:hAnsi="Times New Roman" w:cs="Times New Roman"/>
          <w:sz w:val="16"/>
          <w:szCs w:val="16"/>
        </w:rPr>
      </w:pPr>
      <w:r w:rsidRPr="009C675F">
        <w:rPr>
          <w:rFonts w:ascii="Times New Roman" w:hAnsi="Times New Roman" w:cs="Times New Roman"/>
          <w:sz w:val="16"/>
          <w:szCs w:val="16"/>
          <w:lang w:val="en-US"/>
        </w:rPr>
        <w:t>Assessment:  treatment success: +, treatment failure: -, NA: not applicable</w:t>
      </w:r>
    </w:p>
    <w:sectPr w:rsidR="009C675F" w:rsidRPr="00B8334F" w:rsidSect="00B8334F">
      <w:pgSz w:w="11906" w:h="16838"/>
      <w:pgMar w:top="717" w:right="1417" w:bottom="49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C85DFA"/>
    <w:multiLevelType w:val="multilevel"/>
    <w:tmpl w:val="21EA8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F0B6E62"/>
    <w:multiLevelType w:val="hybridMultilevel"/>
    <w:tmpl w:val="68643D62"/>
    <w:lvl w:ilvl="0" w:tplc="A3CE9D0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2DD"/>
    <w:rsid w:val="001D3914"/>
    <w:rsid w:val="00401E26"/>
    <w:rsid w:val="00583FDA"/>
    <w:rsid w:val="00586C31"/>
    <w:rsid w:val="00701ECC"/>
    <w:rsid w:val="009C675F"/>
    <w:rsid w:val="00AD72DD"/>
    <w:rsid w:val="00B8334F"/>
    <w:rsid w:val="00C5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0A7DA6-623D-1D42-8FBC-615D81A38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D72DD"/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AD72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"/>
    <w:semiHidden/>
    <w:rsid w:val="00AD72D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Jegyzethivatkozs">
    <w:name w:val="annotation reference"/>
    <w:basedOn w:val="Bekezdsalapbettpusa"/>
    <w:uiPriority w:val="99"/>
    <w:semiHidden/>
    <w:unhideWhenUsed/>
    <w:rsid w:val="00AD72D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D72DD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D72DD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D72D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D72DD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D72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D72DD"/>
    <w:rPr>
      <w:rFonts w:ascii="Segoe UI" w:hAnsi="Segoe UI" w:cs="Segoe UI"/>
      <w:sz w:val="18"/>
      <w:szCs w:val="18"/>
    </w:rPr>
  </w:style>
  <w:style w:type="character" w:styleId="Hiperhivatkozs">
    <w:name w:val="Hyperlink"/>
    <w:basedOn w:val="Bekezdsalapbettpusa"/>
    <w:uiPriority w:val="99"/>
    <w:semiHidden/>
    <w:unhideWhenUsed/>
    <w:rsid w:val="00AD72DD"/>
    <w:rPr>
      <w:color w:val="0000FF"/>
      <w:u w:val="single"/>
    </w:rPr>
  </w:style>
  <w:style w:type="paragraph" w:styleId="lfej">
    <w:name w:val="header"/>
    <w:basedOn w:val="Norml"/>
    <w:link w:val="lfejChar"/>
    <w:uiPriority w:val="99"/>
    <w:unhideWhenUsed/>
    <w:rsid w:val="00AD72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AD72DD"/>
  </w:style>
  <w:style w:type="paragraph" w:styleId="llb">
    <w:name w:val="footer"/>
    <w:basedOn w:val="Norml"/>
    <w:link w:val="llbChar"/>
    <w:uiPriority w:val="99"/>
    <w:unhideWhenUsed/>
    <w:rsid w:val="00AD72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AD72DD"/>
  </w:style>
  <w:style w:type="character" w:styleId="Sorszma">
    <w:name w:val="line number"/>
    <w:basedOn w:val="Bekezdsalapbettpusa"/>
    <w:uiPriority w:val="99"/>
    <w:semiHidden/>
    <w:unhideWhenUsed/>
    <w:rsid w:val="00AD72DD"/>
  </w:style>
  <w:style w:type="paragraph" w:customStyle="1" w:styleId="Norml1">
    <w:name w:val="Normál1"/>
    <w:hidden/>
    <w:qFormat/>
    <w:rsid w:val="00AD72DD"/>
    <w:rPr>
      <w:rFonts w:ascii="Times New Roman" w:eastAsia="SimSun" w:hAnsi="Times New Roman" w:cs="Times New Roman"/>
      <w:color w:val="000000"/>
      <w:sz w:val="20"/>
      <w:szCs w:val="20"/>
      <w:lang w:val="en-US"/>
    </w:rPr>
  </w:style>
  <w:style w:type="paragraph" w:styleId="Vltozat">
    <w:name w:val="Revision"/>
    <w:hidden/>
    <w:uiPriority w:val="99"/>
    <w:semiHidden/>
    <w:rsid w:val="00AD72DD"/>
    <w:pPr>
      <w:spacing w:after="0" w:line="240" w:lineRule="auto"/>
    </w:pPr>
  </w:style>
  <w:style w:type="table" w:styleId="Rcsostblzat">
    <w:name w:val="Table Grid"/>
    <w:basedOn w:val="Normltblzat"/>
    <w:uiPriority w:val="39"/>
    <w:rsid w:val="00AD72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aszerbekezds">
    <w:name w:val="List Paragraph"/>
    <w:basedOn w:val="Norml"/>
    <w:uiPriority w:val="34"/>
    <w:qFormat/>
    <w:rsid w:val="00AD72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ictzone.com/angol-magyar-szotar/spinal%20disc%20herniatio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ictzone.com/angol-magyar-szotar/spinal%20disc%20herniation" TargetMode="External"/><Relationship Id="rId5" Type="http://schemas.openxmlformats.org/officeDocument/2006/relationships/hyperlink" Target="https://dictzone.com/angol-magyar-szotar/spinal%20disc%20herniatio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58</Words>
  <Characters>8685</Characters>
  <Application>Microsoft Office Word</Application>
  <DocSecurity>0</DocSecurity>
  <Lines>72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a</dc:creator>
  <cp:lastModifiedBy>Gabriella</cp:lastModifiedBy>
  <cp:revision>3</cp:revision>
  <dcterms:created xsi:type="dcterms:W3CDTF">2020-06-12T16:13:00Z</dcterms:created>
  <dcterms:modified xsi:type="dcterms:W3CDTF">2020-06-13T13:48:00Z</dcterms:modified>
</cp:coreProperties>
</file>